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  <w:r>
        <w:rPr/>
        <w:t>: Databases searched</w:t>
      </w:r>
    </w:p>
    <w:tbl>
      <w:tblPr>
        <w:tblW w:w="10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5670"/>
        <w:gridCol w:w="1276"/>
      </w:tblGrid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databa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arch strate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mits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Medli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per Supplementary material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 EMBAS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per Supplementary material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 PubMed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per Supplementary material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.3 Turning Research into Practice (TRIP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Tobacco OR smok*) AND (review OR evidence synthesis OR systematic* OR overview OR meta-analysis) AND (Indigen* OR Aborig* OR Torres Strait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Epistemoniko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tobacco* OR smok*) AND (review OR evidence synthesis OR systematic* OR overview OR meta-analysis) AND (Indigen* OR Aborig* OR Torres strait*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ed title or abstr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Centre for Reviews and Dissemination (CRD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(Tobacco* or smok*) AND (review OR evidence synthesis OR systematic* OR overview OR meta-analysis) AND (Indigen* OR Aborig* OR Torres Strait*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obacco* or smok*) AND (review OR evidence synthesis OR systematic* OR overview OR meta-analysis) AND (Indigen* OR Aborig* OR Torres Strait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 Google Scholar.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bacco Indigenous Re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ed titles until saturation was reached i.e. when additional retrieved results were consistently of no direct relevance.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 ATSIhealt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Tobacco* or smok*) AND (review OR evidence synthesis OR systematic* OR overview OR meta-analysis) AND (Indigen* OR Aborig* OR Torres Strait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 PDQ evidenc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itle:((tobacco* OR smok*) AND (review OR evidence synthesis OR systematic* OR overview OR meta-analysis) AND (Indigen* OR Aborig* OR Torres strait*)) OR abstract:((tobacco* OR smok*) AND (review OR evidence synthesis OR systematic* OR overview OR meta-analysis) AND (Indigen* OR Aborig* OR Torres strait*))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 Healthinfone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arched Tobacco and keyword Review and terms in Pubmed =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(Smoking[mh:noexp] OR tobacco use cessation[mh] OR tobacco use disorder[mh] OR nicotine[mh] OR tobacco smoke pollution[mh]) AND (((australia[mh] OR australia*[tiab]) AND (oceanic ancestry group[mh] OR aborigin*[tiab] OR indigenous[tw])) OR (torres strait* islander*[tiab])) AND medline[sb]) OR ((Smok*[tiab] OR tobacco[tiab] OR nicotine[tiab]) AND (((au[ad] OR australia*[ad] OR australia*[tiab] OR northern territory[tiab] OR northern territory[ad] OR tasmania[tiab] OR tasmania[ad] OR new south wales[tiab] OR new south wales[ad] OR victoria[tiab] OR victoria[ad] OR queensland[tiab] OR queensland[ad]) AND (aborigin*[tiab] OR indigenous[tiab])) OR (torres strait* islander*[tiab])) NOT medline[sb])) AND ( review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 AIHW Closing the Gap clearingh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bac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4:53:00Z</dcterms:created>
  <dc:creator>Catherine Chamberlain</dc:creator>
  <dc:description/>
  <cp:keywords/>
  <dc:language>en-US</dc:language>
  <cp:lastModifiedBy>LCAYETANO</cp:lastModifiedBy>
  <dcterms:modified xsi:type="dcterms:W3CDTF">2017-06-24T20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